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466B3" w14:textId="366F890C" w:rsidR="003D2A04" w:rsidRDefault="00A474D0" w:rsidP="003D2A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D2A04" w:rsidRPr="0022106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="003D2A04" w:rsidRPr="0022106B">
        <w:rPr>
          <w:rFonts w:ascii="Arial" w:hAnsi="Arial" w:cs="Arial"/>
          <w:b/>
          <w:bCs/>
        </w:rPr>
        <w:t xml:space="preserve">. </w:t>
      </w:r>
      <w:r w:rsidR="00083BF1" w:rsidRPr="00083BF1">
        <w:rPr>
          <w:rFonts w:ascii="Arial" w:hAnsi="Arial" w:cs="Arial"/>
          <w:b/>
          <w:bCs/>
        </w:rPr>
        <w:t>Baseline demographic variables, risk factors and diseases.</w:t>
      </w:r>
    </w:p>
    <w:p w14:paraId="6BFBF54F" w14:textId="77777777" w:rsidR="00AD0314" w:rsidRDefault="00AD0314" w:rsidP="003D2A04">
      <w:pPr>
        <w:rPr>
          <w:rFonts w:ascii="Arial" w:hAnsi="Arial" w:cs="Arial"/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95"/>
        <w:gridCol w:w="11793"/>
      </w:tblGrid>
      <w:tr w:rsidR="00083BF1" w14:paraId="29199BAD" w14:textId="77777777" w:rsidTr="00AD0314">
        <w:tc>
          <w:tcPr>
            <w:tcW w:w="3595" w:type="dxa"/>
          </w:tcPr>
          <w:p w14:paraId="317E1ADD" w14:textId="0D8B1F44" w:rsidR="00083BF1" w:rsidRDefault="00083BF1" w:rsidP="003D2A0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1793" w:type="dxa"/>
          </w:tcPr>
          <w:p w14:paraId="4DD96C39" w14:textId="24C6B7A1" w:rsidR="00083BF1" w:rsidRDefault="00083BF1" w:rsidP="003D2A0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efinition </w:t>
            </w:r>
          </w:p>
        </w:tc>
      </w:tr>
      <w:tr w:rsidR="00AD0314" w14:paraId="361E6128" w14:textId="77777777" w:rsidTr="00251EE3">
        <w:tc>
          <w:tcPr>
            <w:tcW w:w="15388" w:type="dxa"/>
            <w:gridSpan w:val="2"/>
          </w:tcPr>
          <w:p w14:paraId="0B0E13E8" w14:textId="159B22FC" w:rsidR="00AD0314" w:rsidRPr="00106DB8" w:rsidRDefault="00AD0314" w:rsidP="003D2A04">
            <w:pPr>
              <w:rPr>
                <w:rFonts w:ascii="Arial" w:hAnsi="Arial" w:cs="Arial"/>
                <w:b/>
                <w:bCs/>
              </w:rPr>
            </w:pPr>
            <w:r w:rsidRPr="00106DB8">
              <w:rPr>
                <w:rFonts w:ascii="Arial" w:hAnsi="Arial" w:cs="Arial"/>
                <w:b/>
                <w:bCs/>
              </w:rPr>
              <w:t>Demographic characteristics</w:t>
            </w:r>
          </w:p>
        </w:tc>
      </w:tr>
      <w:tr w:rsidR="00083BF1" w14:paraId="3A3CABE1" w14:textId="77777777" w:rsidTr="00AD0314">
        <w:tc>
          <w:tcPr>
            <w:tcW w:w="3595" w:type="dxa"/>
          </w:tcPr>
          <w:p w14:paraId="46820603" w14:textId="3AE3BDA5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083BF1" w:rsidRPr="00AD0314">
              <w:rPr>
                <w:rFonts w:ascii="Arial" w:hAnsi="Arial" w:cs="Arial"/>
              </w:rPr>
              <w:t>Age</w:t>
            </w:r>
          </w:p>
        </w:tc>
        <w:tc>
          <w:tcPr>
            <w:tcW w:w="11793" w:type="dxa"/>
          </w:tcPr>
          <w:p w14:paraId="052D69B3" w14:textId="5E755023" w:rsidR="00083BF1" w:rsidRPr="00AD0314" w:rsidRDefault="00AD0314" w:rsidP="003D2A04">
            <w:pPr>
              <w:rPr>
                <w:rFonts w:ascii="Arial" w:hAnsi="Arial" w:cs="Arial"/>
              </w:rPr>
            </w:pPr>
            <w:r w:rsidRPr="00AD0314">
              <w:rPr>
                <w:rFonts w:ascii="Arial" w:hAnsi="Arial" w:cs="Arial"/>
              </w:rPr>
              <w:t>Male/female</w:t>
            </w:r>
          </w:p>
        </w:tc>
      </w:tr>
      <w:tr w:rsidR="00083BF1" w14:paraId="5729EE22" w14:textId="77777777" w:rsidTr="00AD0314">
        <w:tc>
          <w:tcPr>
            <w:tcW w:w="3595" w:type="dxa"/>
          </w:tcPr>
          <w:p w14:paraId="449AA4E3" w14:textId="5FE9236F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083BF1" w:rsidRPr="00AD0314">
              <w:rPr>
                <w:rFonts w:ascii="Arial" w:hAnsi="Arial" w:cs="Arial"/>
              </w:rPr>
              <w:t>Sex</w:t>
            </w:r>
          </w:p>
        </w:tc>
        <w:tc>
          <w:tcPr>
            <w:tcW w:w="11793" w:type="dxa"/>
          </w:tcPr>
          <w:p w14:paraId="7BB4839C" w14:textId="7D388E10" w:rsidR="00083BF1" w:rsidRPr="00AD0314" w:rsidRDefault="00AD0314" w:rsidP="003D2A04">
            <w:pPr>
              <w:rPr>
                <w:rFonts w:ascii="Arial" w:hAnsi="Arial" w:cs="Arial"/>
              </w:rPr>
            </w:pPr>
            <w:r w:rsidRPr="00AD0314">
              <w:rPr>
                <w:rFonts w:ascii="Arial" w:hAnsi="Arial" w:cs="Arial"/>
              </w:rPr>
              <w:t>Asian, European, other</w:t>
            </w:r>
          </w:p>
        </w:tc>
      </w:tr>
      <w:tr w:rsidR="00083BF1" w14:paraId="62CBC281" w14:textId="77777777" w:rsidTr="00AD0314">
        <w:tc>
          <w:tcPr>
            <w:tcW w:w="3595" w:type="dxa"/>
          </w:tcPr>
          <w:p w14:paraId="7EA16EEE" w14:textId="4518DB5D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083BF1" w:rsidRPr="00AD0314">
              <w:rPr>
                <w:rFonts w:ascii="Arial" w:hAnsi="Arial" w:cs="Arial"/>
              </w:rPr>
              <w:t>Ethnicity</w:t>
            </w:r>
          </w:p>
        </w:tc>
        <w:tc>
          <w:tcPr>
            <w:tcW w:w="11793" w:type="dxa"/>
          </w:tcPr>
          <w:p w14:paraId="1229A5D6" w14:textId="77777777" w:rsidR="00083BF1" w:rsidRPr="00AD0314" w:rsidRDefault="00083BF1" w:rsidP="003D2A04">
            <w:pPr>
              <w:rPr>
                <w:rFonts w:ascii="Arial" w:hAnsi="Arial" w:cs="Arial"/>
              </w:rPr>
            </w:pPr>
          </w:p>
        </w:tc>
      </w:tr>
      <w:tr w:rsidR="00AD0314" w14:paraId="578EEBF2" w14:textId="77777777" w:rsidTr="009A2973">
        <w:tc>
          <w:tcPr>
            <w:tcW w:w="15388" w:type="dxa"/>
            <w:gridSpan w:val="2"/>
          </w:tcPr>
          <w:p w14:paraId="7E31CCE8" w14:textId="5EFD2F21" w:rsidR="00AD0314" w:rsidRPr="00106DB8" w:rsidRDefault="00AD0314" w:rsidP="003D2A04">
            <w:pPr>
              <w:rPr>
                <w:rFonts w:ascii="Arial" w:hAnsi="Arial" w:cs="Arial"/>
                <w:b/>
                <w:bCs/>
              </w:rPr>
            </w:pPr>
            <w:r w:rsidRPr="00106DB8">
              <w:rPr>
                <w:rFonts w:ascii="Arial" w:hAnsi="Arial" w:cs="Arial"/>
                <w:b/>
                <w:bCs/>
              </w:rPr>
              <w:t>Cardiovascular risk factors</w:t>
            </w:r>
          </w:p>
        </w:tc>
      </w:tr>
      <w:tr w:rsidR="00083BF1" w14:paraId="7A286D0B" w14:textId="77777777" w:rsidTr="00AD0314">
        <w:tc>
          <w:tcPr>
            <w:tcW w:w="3595" w:type="dxa"/>
          </w:tcPr>
          <w:p w14:paraId="20FE92EF" w14:textId="19A26FF2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083BF1" w:rsidRPr="00AD0314">
              <w:rPr>
                <w:rFonts w:ascii="Arial" w:hAnsi="Arial" w:cs="Arial"/>
              </w:rPr>
              <w:t>Hypertension</w:t>
            </w:r>
          </w:p>
        </w:tc>
        <w:tc>
          <w:tcPr>
            <w:tcW w:w="11793" w:type="dxa"/>
          </w:tcPr>
          <w:p w14:paraId="6AE0C149" w14:textId="294787EA" w:rsidR="0005754F" w:rsidRPr="0005754F" w:rsidRDefault="00227CAB" w:rsidP="0005754F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AD0314" w:rsidRPr="0005754F">
              <w:rPr>
                <w:rFonts w:ascii="Arial" w:hAnsi="Arial" w:cs="Arial"/>
              </w:rPr>
              <w:t>ypertension either in the patients’ medical history, or identified during admission for the index event after the acute phase</w:t>
            </w:r>
          </w:p>
          <w:p w14:paraId="6157A381" w14:textId="03CD1511" w:rsidR="00083BF1" w:rsidRPr="0005754F" w:rsidRDefault="00227CAB" w:rsidP="0005754F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AD0314" w:rsidRPr="0005754F">
              <w:rPr>
                <w:rFonts w:ascii="Arial" w:hAnsi="Arial" w:cs="Arial"/>
              </w:rPr>
              <w:t xml:space="preserve">se of antihypertensive medication and/or systolic blood pressure of </w:t>
            </w:r>
            <w:r w:rsidR="0005754F" w:rsidRPr="0005754F">
              <w:rPr>
                <w:rFonts w:ascii="Arial" w:hAnsi="Arial" w:cs="Arial"/>
              </w:rPr>
              <w:t>≥</w:t>
            </w:r>
            <w:r w:rsidR="00AD0314" w:rsidRPr="0005754F">
              <w:rPr>
                <w:rFonts w:ascii="Arial" w:hAnsi="Arial" w:cs="Arial"/>
              </w:rPr>
              <w:t xml:space="preserve">140 mm Hg and/or diastolic blood pressure of </w:t>
            </w:r>
            <w:r w:rsidR="0005754F" w:rsidRPr="0005754F">
              <w:rPr>
                <w:rFonts w:ascii="Arial" w:hAnsi="Arial" w:cs="Arial"/>
              </w:rPr>
              <w:t>≥</w:t>
            </w:r>
            <w:r w:rsidR="00AD0314" w:rsidRPr="0005754F">
              <w:rPr>
                <w:rFonts w:ascii="Arial" w:hAnsi="Arial" w:cs="Arial"/>
              </w:rPr>
              <w:t xml:space="preserve">90 mm Hg </w:t>
            </w:r>
          </w:p>
        </w:tc>
      </w:tr>
      <w:tr w:rsidR="00083BF1" w14:paraId="4EFE8C10" w14:textId="77777777" w:rsidTr="00AD0314">
        <w:tc>
          <w:tcPr>
            <w:tcW w:w="3595" w:type="dxa"/>
          </w:tcPr>
          <w:p w14:paraId="7BEC2F63" w14:textId="0813E79E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083BF1" w:rsidRPr="00AD0314">
              <w:rPr>
                <w:rFonts w:ascii="Arial" w:hAnsi="Arial" w:cs="Arial"/>
              </w:rPr>
              <w:t>Diabetes</w:t>
            </w:r>
          </w:p>
        </w:tc>
        <w:tc>
          <w:tcPr>
            <w:tcW w:w="11793" w:type="dxa"/>
          </w:tcPr>
          <w:p w14:paraId="0818F9C1" w14:textId="43427052" w:rsidR="00835583" w:rsidRPr="00835583" w:rsidRDefault="00227CAB" w:rsidP="0083558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835583" w:rsidRPr="00835583">
              <w:rPr>
                <w:rFonts w:ascii="Arial" w:hAnsi="Arial" w:cs="Arial"/>
              </w:rPr>
              <w:t>iabetes</w:t>
            </w:r>
            <w:r w:rsidR="00AD0314" w:rsidRPr="00835583">
              <w:rPr>
                <w:rFonts w:ascii="Arial" w:hAnsi="Arial" w:cs="Arial"/>
              </w:rPr>
              <w:t xml:space="preserve"> either in the patients’ medical history, or identified during admission for the index event</w:t>
            </w:r>
          </w:p>
          <w:p w14:paraId="2EE2D47D" w14:textId="1C358370" w:rsidR="00083BF1" w:rsidRPr="00835583" w:rsidRDefault="00227CAB" w:rsidP="0083558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AD0314" w:rsidRPr="00835583">
              <w:rPr>
                <w:rFonts w:ascii="Arial" w:hAnsi="Arial" w:cs="Arial"/>
              </w:rPr>
              <w:t>se of diabetic medication and/or a fasting plasma glucose &gt;7 mmol/L and/or 2 hours plasma glucose ≥11.1 mmol/L during oral glucose tolerance test (OGTT) and/or HbA1C≥6.5% (48 mmol/mol) and/or symptoms of hyperglycaemia or hyperglycaemic crisis and a random glucose &gt;11.1 mmol/L</w:t>
            </w:r>
          </w:p>
        </w:tc>
      </w:tr>
      <w:tr w:rsidR="00083BF1" w14:paraId="1ACCD5B9" w14:textId="77777777" w:rsidTr="00AD0314">
        <w:tc>
          <w:tcPr>
            <w:tcW w:w="3595" w:type="dxa"/>
          </w:tcPr>
          <w:p w14:paraId="5429162A" w14:textId="51B831DE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083BF1" w:rsidRPr="00AD0314">
              <w:rPr>
                <w:rFonts w:ascii="Arial" w:hAnsi="Arial" w:cs="Arial"/>
              </w:rPr>
              <w:t>Hypercholesterolaemia</w:t>
            </w:r>
          </w:p>
        </w:tc>
        <w:tc>
          <w:tcPr>
            <w:tcW w:w="11793" w:type="dxa"/>
          </w:tcPr>
          <w:p w14:paraId="0E6F9C53" w14:textId="28C82E7D" w:rsidR="00835583" w:rsidRPr="00835583" w:rsidRDefault="00227CAB" w:rsidP="00835583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835583" w:rsidRPr="00835583">
              <w:rPr>
                <w:rFonts w:ascii="Arial" w:hAnsi="Arial" w:cs="Arial"/>
              </w:rPr>
              <w:t>ypercholesterol</w:t>
            </w:r>
            <w:r w:rsidR="00C03E60">
              <w:rPr>
                <w:rFonts w:ascii="Arial" w:hAnsi="Arial" w:cs="Arial"/>
              </w:rPr>
              <w:t>a</w:t>
            </w:r>
            <w:r w:rsidR="00835583" w:rsidRPr="00835583">
              <w:rPr>
                <w:rFonts w:ascii="Arial" w:hAnsi="Arial" w:cs="Arial"/>
              </w:rPr>
              <w:t>emia either in the patients’ medical history, or identified during admission for the index event</w:t>
            </w:r>
          </w:p>
          <w:p w14:paraId="47441B01" w14:textId="41D30556" w:rsidR="00083BF1" w:rsidRPr="00835583" w:rsidRDefault="00227CAB" w:rsidP="00835583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AD0314" w:rsidRPr="00835583">
              <w:rPr>
                <w:rFonts w:ascii="Arial" w:hAnsi="Arial" w:cs="Arial"/>
              </w:rPr>
              <w:t>se of statins and/or fasting total cholesterol level ≥5.2 mmol/L (200 mg/dL)</w:t>
            </w:r>
          </w:p>
        </w:tc>
      </w:tr>
      <w:tr w:rsidR="00083BF1" w14:paraId="34D92942" w14:textId="77777777" w:rsidTr="00AD0314">
        <w:tc>
          <w:tcPr>
            <w:tcW w:w="3595" w:type="dxa"/>
          </w:tcPr>
          <w:p w14:paraId="3F2FE450" w14:textId="7294580B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AD0314">
              <w:rPr>
                <w:rFonts w:ascii="Arial" w:hAnsi="Arial" w:cs="Arial"/>
              </w:rPr>
              <w:t>Active smoking</w:t>
            </w:r>
          </w:p>
        </w:tc>
        <w:tc>
          <w:tcPr>
            <w:tcW w:w="11793" w:type="dxa"/>
          </w:tcPr>
          <w:p w14:paraId="2B569D31" w14:textId="7C10B3B1" w:rsidR="00083BF1" w:rsidRPr="00835583" w:rsidRDefault="00227CAB" w:rsidP="00835583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106DB8" w:rsidRPr="00835583">
              <w:rPr>
                <w:rFonts w:ascii="Arial" w:hAnsi="Arial" w:cs="Arial"/>
              </w:rPr>
              <w:t>ny</w:t>
            </w:r>
            <w:r w:rsidR="00AD0314" w:rsidRPr="00835583">
              <w:rPr>
                <w:rFonts w:ascii="Arial" w:hAnsi="Arial" w:cs="Arial"/>
              </w:rPr>
              <w:t xml:space="preserve"> current smok</w:t>
            </w:r>
            <w:r w:rsidR="00106DB8" w:rsidRPr="00835583">
              <w:rPr>
                <w:rFonts w:ascii="Arial" w:hAnsi="Arial" w:cs="Arial"/>
              </w:rPr>
              <w:t>ing</w:t>
            </w:r>
          </w:p>
        </w:tc>
      </w:tr>
      <w:tr w:rsidR="00AD0314" w14:paraId="1C3ED1C4" w14:textId="77777777" w:rsidTr="009718DE">
        <w:tc>
          <w:tcPr>
            <w:tcW w:w="15388" w:type="dxa"/>
            <w:gridSpan w:val="2"/>
          </w:tcPr>
          <w:p w14:paraId="393AB502" w14:textId="2ACC716A" w:rsidR="00AD0314" w:rsidRPr="00106DB8" w:rsidRDefault="00AD0314" w:rsidP="003D2A04">
            <w:pPr>
              <w:rPr>
                <w:rFonts w:ascii="Arial" w:hAnsi="Arial" w:cs="Arial"/>
                <w:b/>
                <w:bCs/>
              </w:rPr>
            </w:pPr>
            <w:r w:rsidRPr="00106DB8">
              <w:rPr>
                <w:rFonts w:ascii="Arial" w:hAnsi="Arial" w:cs="Arial"/>
                <w:b/>
                <w:bCs/>
              </w:rPr>
              <w:t>Disease state</w:t>
            </w:r>
          </w:p>
        </w:tc>
      </w:tr>
      <w:tr w:rsidR="00083BF1" w14:paraId="7114DE6D" w14:textId="77777777" w:rsidTr="00AD0314">
        <w:tc>
          <w:tcPr>
            <w:tcW w:w="3595" w:type="dxa"/>
          </w:tcPr>
          <w:p w14:paraId="3101FCFC" w14:textId="6512E5CE" w:rsidR="00083BF1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AD0314">
              <w:rPr>
                <w:rFonts w:ascii="Arial" w:hAnsi="Arial" w:cs="Arial"/>
              </w:rPr>
              <w:t>Migraine</w:t>
            </w:r>
          </w:p>
        </w:tc>
        <w:tc>
          <w:tcPr>
            <w:tcW w:w="11793" w:type="dxa"/>
          </w:tcPr>
          <w:p w14:paraId="6A5F6D3E" w14:textId="1F05723C" w:rsidR="00F3301D" w:rsidRDefault="00227CAB" w:rsidP="003D2A04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F3301D">
              <w:rPr>
                <w:rFonts w:ascii="Arial" w:hAnsi="Arial" w:cs="Arial"/>
              </w:rPr>
              <w:t>igraine</w:t>
            </w:r>
            <w:r w:rsidR="00F3301D" w:rsidRPr="00835583">
              <w:rPr>
                <w:rFonts w:ascii="Arial" w:hAnsi="Arial" w:cs="Arial"/>
              </w:rPr>
              <w:t xml:space="preserve"> either in the patients’ medical history, or identified during admission for the index event</w:t>
            </w:r>
          </w:p>
          <w:p w14:paraId="34530C8A" w14:textId="1C5B13D1" w:rsidR="00083BF1" w:rsidRPr="00F3301D" w:rsidRDefault="00227CAB" w:rsidP="003D2A04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AD0314" w:rsidRPr="00F3301D">
              <w:rPr>
                <w:rFonts w:ascii="Arial" w:hAnsi="Arial" w:cs="Arial"/>
              </w:rPr>
              <w:t>efined according to the I</w:t>
            </w:r>
            <w:r w:rsidR="00106DB8" w:rsidRPr="00F3301D">
              <w:rPr>
                <w:rFonts w:ascii="Arial" w:hAnsi="Arial" w:cs="Arial"/>
              </w:rPr>
              <w:t>CHD-3</w:t>
            </w:r>
            <w:r w:rsidR="00F3301D">
              <w:rPr>
                <w:rFonts w:ascii="Arial" w:hAnsi="Arial" w:cs="Arial"/>
              </w:rPr>
              <w:t xml:space="preserve"> </w:t>
            </w:r>
            <w:r w:rsidR="00106DB8" w:rsidRPr="00F3301D">
              <w:rPr>
                <w:rFonts w:ascii="Arial" w:hAnsi="Arial" w:cs="Arial"/>
              </w:rPr>
              <w:t>criteri</w:t>
            </w:r>
            <w:r w:rsidR="00F3301D">
              <w:rPr>
                <w:rFonts w:ascii="Arial" w:hAnsi="Arial" w:cs="Arial"/>
              </w:rPr>
              <w:t>a</w:t>
            </w:r>
          </w:p>
        </w:tc>
      </w:tr>
      <w:tr w:rsidR="00AD0314" w14:paraId="1E9EC305" w14:textId="77777777" w:rsidTr="00AD0314">
        <w:tc>
          <w:tcPr>
            <w:tcW w:w="3595" w:type="dxa"/>
          </w:tcPr>
          <w:p w14:paraId="38BFBA55" w14:textId="0A0D0DD6" w:rsidR="00AD0314" w:rsidRPr="00AD0314" w:rsidRDefault="00AD0314" w:rsidP="003D2A0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AD0314">
              <w:rPr>
                <w:rFonts w:ascii="Arial" w:hAnsi="Arial" w:cs="Arial"/>
              </w:rPr>
              <w:t>Depression or anxiety</w:t>
            </w:r>
          </w:p>
        </w:tc>
        <w:tc>
          <w:tcPr>
            <w:tcW w:w="11793" w:type="dxa"/>
          </w:tcPr>
          <w:p w14:paraId="2E5C1BAF" w14:textId="2F94E646" w:rsidR="00AD0314" w:rsidRPr="00F756B2" w:rsidRDefault="00227CAB" w:rsidP="003D2A04">
            <w:pPr>
              <w:pStyle w:val="Listenabsatz"/>
              <w:numPr>
                <w:ilvl w:val="0"/>
                <w:numId w:val="4"/>
              </w:num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F756B2">
              <w:rPr>
                <w:rFonts w:ascii="Arial" w:hAnsi="Arial" w:cs="Arial"/>
              </w:rPr>
              <w:t>epression or anxiety</w:t>
            </w:r>
            <w:r w:rsidR="00F756B2" w:rsidRPr="00835583">
              <w:rPr>
                <w:rFonts w:ascii="Arial" w:hAnsi="Arial" w:cs="Arial"/>
              </w:rPr>
              <w:t xml:space="preserve"> either in the patients’ medical history, or identified during admission for the index event</w:t>
            </w:r>
          </w:p>
        </w:tc>
      </w:tr>
    </w:tbl>
    <w:p w14:paraId="2C4FC3F8" w14:textId="77777777" w:rsidR="00083BF1" w:rsidRDefault="00083BF1" w:rsidP="003D2A04">
      <w:pPr>
        <w:rPr>
          <w:rFonts w:ascii="Arial" w:hAnsi="Arial" w:cs="Arial"/>
          <w:b/>
          <w:bCs/>
        </w:rPr>
      </w:pPr>
    </w:p>
    <w:p w14:paraId="1DFB2CAB" w14:textId="1CAD655A" w:rsidR="003D2A04" w:rsidRDefault="003D2A04">
      <w:pPr>
        <w:rPr>
          <w:rFonts w:ascii="Arial" w:hAnsi="Arial" w:cs="Arial"/>
          <w:b/>
          <w:bCs/>
        </w:rPr>
      </w:pPr>
    </w:p>
    <w:p w14:paraId="1A0F5DDD" w14:textId="5A90AADF" w:rsidR="00AA327B" w:rsidRDefault="00AA327B">
      <w:pPr>
        <w:rPr>
          <w:rFonts w:ascii="Arial" w:hAnsi="Arial" w:cs="Arial"/>
          <w:b/>
          <w:bCs/>
        </w:rPr>
      </w:pPr>
    </w:p>
    <w:sectPr w:rsidR="00AA327B" w:rsidSect="0022106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20E8D"/>
    <w:multiLevelType w:val="hybridMultilevel"/>
    <w:tmpl w:val="72A4605E"/>
    <w:lvl w:ilvl="0" w:tplc="A6742F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86BB4"/>
    <w:multiLevelType w:val="hybridMultilevel"/>
    <w:tmpl w:val="38AC9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25161"/>
    <w:multiLevelType w:val="hybridMultilevel"/>
    <w:tmpl w:val="658C03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7854E2"/>
    <w:multiLevelType w:val="hybridMultilevel"/>
    <w:tmpl w:val="42F65C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4D4901"/>
    <w:multiLevelType w:val="hybridMultilevel"/>
    <w:tmpl w:val="E512A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075198">
    <w:abstractNumId w:val="0"/>
  </w:num>
  <w:num w:numId="2" w16cid:durableId="592275680">
    <w:abstractNumId w:val="4"/>
  </w:num>
  <w:num w:numId="3" w16cid:durableId="1653828265">
    <w:abstractNumId w:val="1"/>
  </w:num>
  <w:num w:numId="4" w16cid:durableId="933366469">
    <w:abstractNumId w:val="2"/>
  </w:num>
  <w:num w:numId="5" w16cid:durableId="11956583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06B"/>
    <w:rsid w:val="0005754F"/>
    <w:rsid w:val="00083BF1"/>
    <w:rsid w:val="00092702"/>
    <w:rsid w:val="00106DB8"/>
    <w:rsid w:val="00130A9C"/>
    <w:rsid w:val="0022106B"/>
    <w:rsid w:val="00227CAB"/>
    <w:rsid w:val="003B4C48"/>
    <w:rsid w:val="003D2A04"/>
    <w:rsid w:val="004133A3"/>
    <w:rsid w:val="004A4D8F"/>
    <w:rsid w:val="005D250C"/>
    <w:rsid w:val="005D45E7"/>
    <w:rsid w:val="00775D41"/>
    <w:rsid w:val="00780CD7"/>
    <w:rsid w:val="008046B9"/>
    <w:rsid w:val="00835583"/>
    <w:rsid w:val="00961BF4"/>
    <w:rsid w:val="00A474D0"/>
    <w:rsid w:val="00A521C1"/>
    <w:rsid w:val="00AA327B"/>
    <w:rsid w:val="00AD0314"/>
    <w:rsid w:val="00AE4EA6"/>
    <w:rsid w:val="00C03E60"/>
    <w:rsid w:val="00C4635C"/>
    <w:rsid w:val="00DD67C6"/>
    <w:rsid w:val="00DE4AEA"/>
    <w:rsid w:val="00EA0418"/>
    <w:rsid w:val="00F3301D"/>
    <w:rsid w:val="00F7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AF190"/>
  <w15:chartTrackingRefBased/>
  <w15:docId w15:val="{8F2082DF-30FF-4950-9171-17B8CCA7E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21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75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ange</dc:creator>
  <cp:keywords/>
  <dc:description/>
  <cp:lastModifiedBy>Kristin Lange</cp:lastModifiedBy>
  <cp:revision>10</cp:revision>
  <dcterms:created xsi:type="dcterms:W3CDTF">2023-04-09T20:24:00Z</dcterms:created>
  <dcterms:modified xsi:type="dcterms:W3CDTF">2023-05-19T15:14:00Z</dcterms:modified>
</cp:coreProperties>
</file>